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29" w:type="dxa"/>
        <w:tblLayout w:type="fixed"/>
        <w:tblLook w:val="0000" w:firstRow="0" w:lastRow="0" w:firstColumn="0" w:lastColumn="0" w:noHBand="0" w:noVBand="0"/>
      </w:tblPr>
      <w:tblGrid>
        <w:gridCol w:w="3216"/>
        <w:gridCol w:w="3263"/>
        <w:gridCol w:w="3150"/>
      </w:tblGrid>
      <w:tr w:rsidR="004E3F3C" w:rsidRPr="005037E6" w:rsidTr="00D724D5">
        <w:tc>
          <w:tcPr>
            <w:tcW w:w="96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S6 Table. Hierarchical</w:t>
            </w:r>
            <w:r w:rsidRPr="00171E5C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logistic </w:t>
            </w:r>
            <w:r w:rsidRPr="00171E5C">
              <w:rPr>
                <w:rFonts w:cs="Times New Roman"/>
                <w:b/>
                <w:bCs/>
                <w:sz w:val="22"/>
                <w:szCs w:val="22"/>
              </w:rPr>
              <w:t>regression models assessing associa</w:t>
            </w:r>
            <w:r>
              <w:rPr>
                <w:rFonts w:cs="Times New Roman"/>
                <w:b/>
                <w:bCs/>
                <w:sz w:val="22"/>
                <w:szCs w:val="22"/>
              </w:rPr>
              <w:t>tion of reported postpartum hemorrhage</w:t>
            </w:r>
            <w:r w:rsidRPr="00171E5C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between women exposed to a</w:t>
            </w:r>
            <w:r w:rsidRPr="0063029A">
              <w:rPr>
                <w:rFonts w:cs="Times New Roman"/>
                <w:b/>
                <w:bCs/>
                <w:sz w:val="22"/>
                <w:szCs w:val="22"/>
              </w:rPr>
              <w:t xml:space="preserve"> maternal nutrition intervention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and those in control areas in four districts of Bangladesh.</w:t>
            </w:r>
          </w:p>
        </w:tc>
      </w:tr>
      <w:tr w:rsidR="004E3F3C" w:rsidRPr="004101B1" w:rsidTr="00D724D5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F3C" w:rsidRPr="004101B1" w:rsidRDefault="004E3F3C" w:rsidP="00D724D5">
            <w:pPr>
              <w:adjustRightInd w:val="0"/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01B1"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Crude Model</w:t>
            </w:r>
            <w:r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 xml:space="preserve"> (n=1100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F3C" w:rsidRPr="004101B1" w:rsidRDefault="004E3F3C" w:rsidP="00D724D5">
            <w:pPr>
              <w:adjustRightInd w:val="0"/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01B1"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Adjusted Model</w:t>
            </w:r>
            <w:r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 xml:space="preserve"> (n=1080)</w:t>
            </w:r>
          </w:p>
        </w:tc>
      </w:tr>
      <w:tr w:rsidR="004E3F3C" w:rsidRPr="005037E6" w:rsidTr="00D724D5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63029A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(OR, 95% CI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63029A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AOR, (95% CI)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0.374</w:t>
            </w:r>
            <w:r w:rsidRPr="005037E6">
              <w:rPr>
                <w:rFonts w:cs="Times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[0.136,1.247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[0.152,0.923]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Intra</w:t>
            </w:r>
            <w:r w:rsidRPr="005037E6">
              <w:rPr>
                <w:rFonts w:cs="Times"/>
                <w:color w:val="000000"/>
                <w:sz w:val="22"/>
                <w:szCs w:val="22"/>
              </w:rPr>
              <w:t>partum complications</w:t>
            </w:r>
          </w:p>
        </w:tc>
        <w:tc>
          <w:tcPr>
            <w:tcW w:w="3263" w:type="dxa"/>
            <w:tcBorders>
              <w:top w:val="nil"/>
              <w:left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5.142</w:t>
            </w:r>
            <w:r w:rsidRPr="005037E6">
              <w:rPr>
                <w:rFonts w:cs="Time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[3.143,8.410]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0.981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[0.942,1.023]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Malnutritio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1.592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[0.551,4.596]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Hospital Delivery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0.548</w:t>
            </w:r>
            <w:r w:rsidRPr="005037E6">
              <w:rPr>
                <w:rFonts w:cs="Times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[0.327,0.916]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Owns house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1.070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[0.460,2.489]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Owns land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0.572</w:t>
            </w:r>
            <w:r w:rsidRPr="005037E6">
              <w:rPr>
                <w:rFonts w:cs="Times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[0.346,0.944]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Electricity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0.772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[0.447,1.331]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Number of TVs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0.606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[0.340,1.081]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Number of motorcycles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0.449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[0.149,1.359]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Number of phones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1.105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[0.867,1.408]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Income quintile indicators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Yes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District indicators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Yes</w:t>
            </w:r>
          </w:p>
        </w:tc>
      </w:tr>
      <w:tr w:rsidR="004E3F3C" w:rsidRPr="005037E6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Source of drinking water indicators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Yes</w:t>
            </w:r>
          </w:p>
        </w:tc>
      </w:tr>
      <w:tr w:rsidR="004E3F3C" w:rsidRPr="005037E6" w:rsidTr="00D724D5">
        <w:tc>
          <w:tcPr>
            <w:tcW w:w="96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F3C" w:rsidRPr="005037E6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5037E6">
              <w:rPr>
                <w:rFonts w:cs="Times"/>
                <w:color w:val="000000"/>
                <w:sz w:val="22"/>
                <w:szCs w:val="22"/>
              </w:rPr>
              <w:t>Exponentiated coefficients; 95% confidence intervals in brackets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; </w:t>
            </w:r>
            <w:r w:rsidRPr="005037E6">
              <w:rPr>
                <w:rFonts w:cs="Times"/>
                <w:color w:val="000000"/>
                <w:sz w:val="22"/>
                <w:szCs w:val="22"/>
                <w:vertAlign w:val="superscript"/>
              </w:rPr>
              <w:t>*</w:t>
            </w:r>
            <w:r w:rsidRPr="005037E6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5037E6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5037E6">
              <w:rPr>
                <w:rFonts w:cs="Times"/>
                <w:color w:val="000000"/>
                <w:sz w:val="22"/>
                <w:szCs w:val="22"/>
              </w:rPr>
              <w:t xml:space="preserve"> &lt; 0.05, </w:t>
            </w:r>
            <w:r w:rsidRPr="005037E6">
              <w:rPr>
                <w:rFonts w:cs="Times"/>
                <w:color w:val="000000"/>
                <w:sz w:val="22"/>
                <w:szCs w:val="22"/>
                <w:vertAlign w:val="superscript"/>
              </w:rPr>
              <w:t>**</w:t>
            </w:r>
            <w:r w:rsidRPr="005037E6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5037E6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5037E6">
              <w:rPr>
                <w:rFonts w:cs="Times"/>
                <w:color w:val="000000"/>
                <w:sz w:val="22"/>
                <w:szCs w:val="22"/>
              </w:rPr>
              <w:t xml:space="preserve"> &lt; 0.01, </w:t>
            </w:r>
            <w:r w:rsidRPr="005037E6">
              <w:rPr>
                <w:rFonts w:cs="Times"/>
                <w:color w:val="000000"/>
                <w:sz w:val="22"/>
                <w:szCs w:val="22"/>
                <w:vertAlign w:val="superscript"/>
              </w:rPr>
              <w:t>***</w:t>
            </w:r>
            <w:r w:rsidRPr="005037E6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5037E6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5037E6">
              <w:rPr>
                <w:rFonts w:cs="Times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4E3F3C" w:rsidRPr="00737A09" w:rsidTr="00D724D5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737A09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i/>
                <w:i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737A09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color w:val="000000"/>
                <w:sz w:val="22"/>
                <w:szCs w:val="22"/>
              </w:rPr>
              <w:t>723.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E3F3C" w:rsidRPr="00737A09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color w:val="000000"/>
                <w:sz w:val="22"/>
                <w:szCs w:val="22"/>
              </w:rPr>
              <w:t>667.9</w:t>
            </w:r>
          </w:p>
        </w:tc>
      </w:tr>
      <w:tr w:rsidR="004E3F3C" w:rsidRPr="00737A09" w:rsidTr="00D724D5"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F3C" w:rsidRPr="00737A09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i/>
                <w:iCs/>
                <w:color w:val="000000"/>
                <w:sz w:val="22"/>
                <w:szCs w:val="22"/>
              </w:rPr>
              <w:t>BIC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F3C" w:rsidRPr="00737A09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color w:val="000000"/>
                <w:sz w:val="22"/>
                <w:szCs w:val="22"/>
              </w:rPr>
              <w:t>738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F3C" w:rsidRPr="00737A09" w:rsidRDefault="004E3F3C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color w:val="000000"/>
                <w:sz w:val="22"/>
                <w:szCs w:val="22"/>
              </w:rPr>
              <w:t>777.6</w:t>
            </w:r>
          </w:p>
        </w:tc>
      </w:tr>
    </w:tbl>
    <w:p w:rsidR="00CC2A16" w:rsidRDefault="00CC2A16">
      <w:bookmarkStart w:id="0" w:name="_GoBack"/>
      <w:bookmarkEnd w:id="0"/>
    </w:p>
    <w:sectPr w:rsidR="00CC2A16" w:rsidSect="0021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00000000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F3C"/>
    <w:rsid w:val="00214F8A"/>
    <w:rsid w:val="004E3F3C"/>
    <w:rsid w:val="00CC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B6EFD01-D516-C643-A7A3-22B65D50E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E3F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odd</dc:creator>
  <cp:keywords/>
  <dc:description/>
  <cp:lastModifiedBy>Catherine Todd</cp:lastModifiedBy>
  <cp:revision>1</cp:revision>
  <dcterms:created xsi:type="dcterms:W3CDTF">2019-08-21T16:42:00Z</dcterms:created>
  <dcterms:modified xsi:type="dcterms:W3CDTF">2019-08-21T16:42:00Z</dcterms:modified>
</cp:coreProperties>
</file>